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4"/>
        <w:gridCol w:w="1335"/>
        <w:gridCol w:w="1368"/>
        <w:gridCol w:w="895"/>
        <w:gridCol w:w="736"/>
        <w:gridCol w:w="702"/>
        <w:gridCol w:w="1352"/>
        <w:gridCol w:w="1168"/>
      </w:tblGrid>
      <w:tr w:rsidR="00F50DF0" w:rsidRPr="00F50DF0" w14:paraId="66594BF9" w14:textId="77777777" w:rsidTr="00F50DF0">
        <w:trPr>
          <w:trHeight w:val="203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2ADFB" w14:textId="44A0EC0E" w:rsidR="00E411BB" w:rsidRPr="00F50DF0" w:rsidRDefault="00E411BB" w:rsidP="00150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ppendix Table 2.</w:t>
            </w: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B640CE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parison of </w:t>
            </w:r>
            <w:r w:rsidR="00150AB6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nweighted and weighted </w:t>
            </w: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ample characteristics </w:t>
            </w:r>
            <w:r w:rsidR="00F50DF0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 United States and Mexico </w:t>
            </w: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lative to country population </w:t>
            </w:r>
            <w:proofErr w:type="spellStart"/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s</w:t>
            </w:r>
            <w:r w:rsidR="00435273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F50DF0" w:rsidRPr="00F50DF0" w14:paraId="204E307E" w14:textId="77777777" w:rsidTr="00F50DF0">
        <w:trPr>
          <w:trHeight w:val="396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8ED7" w14:textId="77777777" w:rsidR="00F50DF0" w:rsidRPr="00F50DF0" w:rsidRDefault="00F50DF0" w:rsidP="00150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8797D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ited States</w:t>
            </w:r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N = 3,070</w:t>
            </w:r>
          </w:p>
        </w:tc>
        <w:tc>
          <w:tcPr>
            <w:tcW w:w="17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990C5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xico</w:t>
            </w:r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N = 3,946</w:t>
            </w:r>
          </w:p>
        </w:tc>
      </w:tr>
      <w:tr w:rsidR="00F50DF0" w:rsidRPr="00F50DF0" w14:paraId="2BF5BB2D" w14:textId="77777777" w:rsidTr="00F50DF0">
        <w:trPr>
          <w:trHeight w:val="383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1E0C" w14:textId="27AB7AA4" w:rsidR="00F50DF0" w:rsidRPr="00795C2B" w:rsidRDefault="0091101B" w:rsidP="00150A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5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teristic and response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8AF1E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ample </w:t>
            </w:r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 xml:space="preserve">Unweighted 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2D602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ample </w:t>
            </w:r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Weighted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8E8D7" w14:textId="5C02CD8C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pulation</w:t>
            </w:r>
            <w:r w:rsidRPr="00F50DF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7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938FA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ample </w:t>
            </w:r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Unweighted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BA37E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ample </w:t>
            </w:r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Weighted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BD5FD" w14:textId="415B3C55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pulation</w:t>
            </w:r>
            <w:r w:rsidRPr="00F50DF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F50DF0" w:rsidRPr="00F50DF0" w14:paraId="309EA581" w14:textId="77777777" w:rsidTr="00F50DF0">
        <w:trPr>
          <w:trHeight w:val="203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77AE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08E1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8231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8590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D781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42D0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DBF5" w14:textId="3949F1E5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F50DF0" w:rsidRPr="00F50DF0" w14:paraId="3DDF1EAF" w14:textId="77777777" w:rsidTr="00F50DF0">
        <w:trPr>
          <w:trHeight w:val="203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253F" w14:textId="1450CDD1" w:rsidR="00F50DF0" w:rsidRPr="00F50DF0" w:rsidRDefault="00F50DF0" w:rsidP="00150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ge </w:t>
            </w:r>
            <w:r w:rsidR="00066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</w:t>
            </w:r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oup (years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C47F" w14:textId="77777777" w:rsidR="00F50DF0" w:rsidRPr="00F50DF0" w:rsidRDefault="00F50DF0" w:rsidP="00150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BF11D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A920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DDF5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D5B8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EC41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50DF0" w:rsidRPr="00F50DF0" w14:paraId="64567413" w14:textId="77777777" w:rsidTr="00F50DF0">
        <w:trPr>
          <w:trHeight w:val="203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016F" w14:textId="77777777" w:rsidR="00F50DF0" w:rsidRPr="00F50DF0" w:rsidRDefault="00F50DF0" w:rsidP="00150A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8-2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BB57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71 (2.3) 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E566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110 (3.6)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705E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8.7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98B8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199 (5.0)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AB20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507 (12.9)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D41F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12.9</w:t>
            </w:r>
          </w:p>
        </w:tc>
      </w:tr>
      <w:tr w:rsidR="00F50DF0" w:rsidRPr="00F50DF0" w14:paraId="5BCC12F2" w14:textId="77777777" w:rsidTr="00F50DF0">
        <w:trPr>
          <w:trHeight w:val="203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F709" w14:textId="77777777" w:rsidR="00F50DF0" w:rsidRPr="00F50DF0" w:rsidRDefault="00F50DF0" w:rsidP="00150A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25-3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4F0F4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354 (11.6) 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B4EF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519 (17.0)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5E4B5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18.6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A9DA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604 (15.3)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80695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953 (24.2)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5BAA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24.3</w:t>
            </w:r>
          </w:p>
        </w:tc>
      </w:tr>
      <w:tr w:rsidR="00F50DF0" w:rsidRPr="00F50DF0" w14:paraId="4A11010B" w14:textId="77777777" w:rsidTr="00F50DF0">
        <w:trPr>
          <w:trHeight w:val="203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A462" w14:textId="77777777" w:rsidR="00F50DF0" w:rsidRPr="00F50DF0" w:rsidRDefault="00F50DF0" w:rsidP="00150A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35-4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0E9A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593 (19.4) 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2355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451 (14.7)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3140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16.9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0EA9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1185 (30.1)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3BE4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820 (20.8)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67324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20.8</w:t>
            </w:r>
          </w:p>
        </w:tc>
      </w:tr>
      <w:tr w:rsidR="00F50DF0" w:rsidRPr="00F50DF0" w14:paraId="19C09160" w14:textId="77777777" w:rsidTr="00F50DF0">
        <w:trPr>
          <w:trHeight w:val="203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CDB4" w14:textId="77777777" w:rsidR="00F50DF0" w:rsidRPr="00F50DF0" w:rsidRDefault="00F50DF0" w:rsidP="00150A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45-5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298B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1087 (35.5) 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60FB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963 (31.4)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72D2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25.0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C2E0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1341 (34.0)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C419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977 (24.8)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B9D1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25.0</w:t>
            </w:r>
          </w:p>
        </w:tc>
      </w:tr>
      <w:tr w:rsidR="00F50DF0" w:rsidRPr="00F50DF0" w14:paraId="700AC9C7" w14:textId="77777777" w:rsidTr="00F50DF0">
        <w:trPr>
          <w:trHeight w:val="203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DE67" w14:textId="77777777" w:rsidR="00F50DF0" w:rsidRPr="00F50DF0" w:rsidRDefault="00F50DF0" w:rsidP="00150A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60+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D6AF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955 (31.2) 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5B312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1019 (33.3)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758E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30.8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1B563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612 (15.5)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57A1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684 (17.3)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8BF6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17.4</w:t>
            </w:r>
          </w:p>
        </w:tc>
      </w:tr>
      <w:tr w:rsidR="00F50DF0" w:rsidRPr="00F50DF0" w14:paraId="1D941353" w14:textId="77777777" w:rsidTr="00F50DF0">
        <w:trPr>
          <w:trHeight w:val="203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C36A" w14:textId="77777777" w:rsidR="00F50DF0" w:rsidRPr="00F50DF0" w:rsidRDefault="00F50DF0" w:rsidP="00150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4978B" w14:textId="77777777" w:rsidR="00F50DF0" w:rsidRPr="00F50DF0" w:rsidRDefault="00F50DF0" w:rsidP="00150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687C3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31CA2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E2FB1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88606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A5D29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50DF0" w:rsidRPr="00F50DF0" w14:paraId="2020EC3C" w14:textId="77777777" w:rsidTr="00F50DF0">
        <w:trPr>
          <w:trHeight w:val="203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0C6D" w14:textId="77777777" w:rsidR="00F50DF0" w:rsidRPr="00F50DF0" w:rsidRDefault="00F50DF0" w:rsidP="00150A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Femal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910E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2186 (71.5) 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4AFA9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1683 (55.0)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BD9C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51.0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F3FE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2768 (70.3)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4DCF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2031 (51.6)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3E5AD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51.4</w:t>
            </w:r>
          </w:p>
        </w:tc>
      </w:tr>
      <w:tr w:rsidR="00F50DF0" w:rsidRPr="00F50DF0" w14:paraId="5657CDB3" w14:textId="77777777" w:rsidTr="00F50DF0">
        <w:trPr>
          <w:trHeight w:val="203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71EB" w14:textId="77777777" w:rsidR="00F50DF0" w:rsidRPr="00F50DF0" w:rsidRDefault="00F50DF0" w:rsidP="00150A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2015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837 (27.4) 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9AC0E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1351 (44.2)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A7A89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49.0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D7B9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1130 (28.7)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BB16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1867 (47.4)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FD87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48.6</w:t>
            </w:r>
          </w:p>
        </w:tc>
      </w:tr>
      <w:tr w:rsidR="00F50DF0" w:rsidRPr="00F50DF0" w14:paraId="108D54C9" w14:textId="77777777" w:rsidTr="00F50DF0">
        <w:trPr>
          <w:trHeight w:val="203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2B6A" w14:textId="4A1F9FBC" w:rsidR="00F50DF0" w:rsidRPr="00F50DF0" w:rsidRDefault="00F50DF0" w:rsidP="00150A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  <w:r w:rsidRPr="00F50DF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3DBF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33 (1.1) 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CA16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25 (0.8)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A38E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5833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40 (1.0)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7FA8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40 (1.0)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35CA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50DF0" w:rsidRPr="00F50DF0" w14:paraId="651FFDFD" w14:textId="77777777" w:rsidTr="00F50DF0">
        <w:trPr>
          <w:trHeight w:val="203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A5573" w14:textId="6576790E" w:rsidR="00F50DF0" w:rsidRPr="00F50DF0" w:rsidRDefault="00F50DF0" w:rsidP="00150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ce</w:t>
            </w:r>
            <w:r w:rsidR="00066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or e</w:t>
            </w:r>
            <w:r w:rsidRPr="00F50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hnicity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CD99E" w14:textId="77777777" w:rsidR="00F50DF0" w:rsidRPr="00F50DF0" w:rsidRDefault="00F50DF0" w:rsidP="00150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56F1F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4C13D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63E37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DA3F6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8085B" w14:textId="77777777" w:rsidR="00F50DF0" w:rsidRPr="00F50DF0" w:rsidRDefault="00F50DF0" w:rsidP="00150AB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66EEC" w:rsidRPr="00F50DF0" w14:paraId="73DFEF06" w14:textId="77777777" w:rsidTr="002F4BD1">
        <w:trPr>
          <w:trHeight w:val="85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FBC30" w14:textId="77777777" w:rsidR="00066EEC" w:rsidRPr="00F50DF0" w:rsidRDefault="00066EEC" w:rsidP="00066E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Asian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38C8" w14:textId="77777777" w:rsidR="00066EEC" w:rsidRPr="00F50DF0" w:rsidRDefault="00066EEC" w:rsidP="00066EE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2587 (84.7) 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251A" w14:textId="77777777" w:rsidR="00066EEC" w:rsidRPr="00F50DF0" w:rsidRDefault="00066EEC" w:rsidP="00066EE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158 (5.2)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2520" w14:textId="77777777" w:rsidR="00066EEC" w:rsidRPr="00F50DF0" w:rsidRDefault="00066EEC" w:rsidP="00066EE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6.1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E577" w14:textId="4BAF7C35" w:rsidR="00066EEC" w:rsidRPr="00F50DF0" w:rsidRDefault="00066EEC" w:rsidP="00066EE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  <w:r w:rsidR="0048210D" w:rsidRPr="00F50DF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5B97C" w14:textId="2FF82AFD" w:rsidR="00066EEC" w:rsidRPr="00F50DF0" w:rsidRDefault="00066EEC" w:rsidP="00066EE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567A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986D0" w14:textId="3828D94F" w:rsidR="00066EEC" w:rsidRPr="00F50DF0" w:rsidRDefault="00066EEC" w:rsidP="00066EE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567A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066EEC" w:rsidRPr="00F50DF0" w14:paraId="18837429" w14:textId="77777777" w:rsidTr="00E97DA3">
        <w:trPr>
          <w:trHeight w:val="229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A466" w14:textId="44DA22EC" w:rsidR="00066EEC" w:rsidRPr="00F50DF0" w:rsidRDefault="00066EEC" w:rsidP="00066E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Hispanic/Latino or </w:t>
            </w:r>
            <w:proofErr w:type="spellStart"/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  <w:r w:rsidR="0048210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CDA90" w14:textId="77777777" w:rsidR="00066EEC" w:rsidRPr="00F50DF0" w:rsidRDefault="00066EEC" w:rsidP="00066EE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239 (7.8) 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8361" w14:textId="77777777" w:rsidR="00066EEC" w:rsidRPr="00F50DF0" w:rsidRDefault="00066EEC" w:rsidP="00066EE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1520 (49.7)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FB81" w14:textId="77777777" w:rsidR="00066EEC" w:rsidRPr="00F50DF0" w:rsidRDefault="00066EEC" w:rsidP="00066EE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33.7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A407B" w14:textId="74E48C16" w:rsidR="00066EEC" w:rsidRPr="00F50DF0" w:rsidRDefault="00066EEC" w:rsidP="00066EE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00E3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8867F" w14:textId="404C4431" w:rsidR="00066EEC" w:rsidRPr="00F50DF0" w:rsidRDefault="00066EEC" w:rsidP="00066EE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00E3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CB1D8" w14:textId="45D28543" w:rsidR="00066EEC" w:rsidRPr="00F50DF0" w:rsidRDefault="00066EEC" w:rsidP="00066EE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00E3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066EEC" w:rsidRPr="00F50DF0" w14:paraId="5B9AB2DF" w14:textId="77777777" w:rsidTr="00E97DA3">
        <w:trPr>
          <w:trHeight w:val="203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FD46" w14:textId="0CCC59AC" w:rsidR="00066EEC" w:rsidRPr="00F50DF0" w:rsidRDefault="00066EEC" w:rsidP="00066E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White/European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18A2" w14:textId="77777777" w:rsidR="00066EEC" w:rsidRPr="00F50DF0" w:rsidRDefault="00066EEC" w:rsidP="00066EE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227 (7.4) 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CD27" w14:textId="77777777" w:rsidR="00066EEC" w:rsidRPr="00F50DF0" w:rsidRDefault="00066EEC" w:rsidP="00066EE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1379 (45.1)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23E3" w14:textId="77777777" w:rsidR="00066EEC" w:rsidRPr="00F50DF0" w:rsidRDefault="00066EEC" w:rsidP="00066EE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0DF0">
              <w:rPr>
                <w:rFonts w:ascii="Times New Roman" w:eastAsia="Times New Roman" w:hAnsi="Times New Roman" w:cs="Times New Roman"/>
                <w:sz w:val="22"/>
                <w:szCs w:val="22"/>
              </w:rPr>
              <w:t>60.1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1A9AF" w14:textId="52BF705B" w:rsidR="00066EEC" w:rsidRPr="00F50DF0" w:rsidRDefault="00066EEC" w:rsidP="00066EE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00E3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77FE8" w14:textId="77944DB6" w:rsidR="00066EEC" w:rsidRPr="00F50DF0" w:rsidRDefault="00066EEC" w:rsidP="00066EE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00E3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2BF40" w14:textId="5050A78C" w:rsidR="00066EEC" w:rsidRPr="00F50DF0" w:rsidRDefault="00066EEC" w:rsidP="00066EE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00E3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F50DF0" w:rsidRPr="00F50DF0" w14:paraId="491F10ED" w14:textId="77777777" w:rsidTr="00F50DF0">
        <w:trPr>
          <w:trHeight w:val="667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CD54EB" w14:textId="13AE3A84" w:rsidR="00B76625" w:rsidRPr="00F50DF0" w:rsidRDefault="00435273" w:rsidP="00B7662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r w:rsidR="00B76625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ighted</w:t>
            </w:r>
            <w:proofErr w:type="spellEnd"/>
            <w:r w:rsidR="00B76625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alues were calculated by dividing </w:t>
            </w:r>
            <w:r w:rsidR="00050E15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 actual</w:t>
            </w:r>
            <w:r w:rsidR="00B76625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oportion of the country’s population by </w:t>
            </w:r>
            <w:r w:rsidR="00050E15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he </w:t>
            </w:r>
            <w:r w:rsidR="00B76625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portion </w:t>
            </w:r>
            <w:r w:rsidR="00050E15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om</w:t>
            </w:r>
            <w:r w:rsidR="00B76625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he study’s sample, </w:t>
            </w:r>
            <w:r w:rsidR="00050E15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n</w:t>
            </w:r>
            <w:r w:rsidR="00B76625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normaliz</w:t>
            </w:r>
            <w:r w:rsidR="00050E15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</w:t>
            </w:r>
            <w:r w:rsidR="00B76625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or each country to ensure weighted and unweighted sample sizes were equal. Due to rounding and missing data (&lt;5% for each item), the sum of n (%) for the sample weighted columns may not equal country’s total sample size. </w:t>
            </w:r>
          </w:p>
          <w:p w14:paraId="4FFE13C1" w14:textId="1E078F4E" w:rsidR="00E411BB" w:rsidRPr="00F50DF0" w:rsidRDefault="00435273" w:rsidP="00B7662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0DF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="00E411BB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entages</w:t>
            </w:r>
            <w:proofErr w:type="spellEnd"/>
            <w:r w:rsidR="00E411BB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B76625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re calculated</w:t>
            </w:r>
            <w:r w:rsidR="00E411BB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ut of total population </w:t>
            </w:r>
            <w:r w:rsidR="00B76625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ho were </w:t>
            </w:r>
            <w:r w:rsidR="00E411BB" w:rsidRPr="00F50D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years and older</w:t>
            </w:r>
          </w:p>
          <w:p w14:paraId="635C6696" w14:textId="5EC3F4A0" w:rsidR="00934D8B" w:rsidRPr="0048210D" w:rsidRDefault="00435273" w:rsidP="00B7662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50DF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r w:rsidR="00934D8B" w:rsidRPr="00F50D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ponses</w:t>
            </w:r>
            <w:proofErr w:type="spellEnd"/>
            <w:r w:rsidR="00934D8B" w:rsidRPr="00F50D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f </w:t>
            </w:r>
            <w:r w:rsidR="00934D8B" w:rsidRPr="00FA4C1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ther</w:t>
            </w:r>
            <w:r w:rsidR="00934D8B" w:rsidRPr="00F50D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ender include individuals who chose non-binary/third gender, prefer not to say, or other (&lt;</w:t>
            </w:r>
            <w:r w:rsidR="00066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934D8B" w:rsidRPr="00F50D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of </w:t>
            </w:r>
            <w:r w:rsidR="00066EEC" w:rsidRPr="00482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 responses</w:t>
            </w:r>
            <w:r w:rsidR="00934D8B" w:rsidRPr="00482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.</w:t>
            </w:r>
          </w:p>
          <w:p w14:paraId="1E8C7EC9" w14:textId="02495A66" w:rsidR="00F60EC9" w:rsidRPr="0048210D" w:rsidRDefault="00F60EC9" w:rsidP="00B7662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8210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r w:rsidR="0048210D" w:rsidRPr="0048210D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spellEnd"/>
            <w:r w:rsidR="0048210D" w:rsidRPr="0048210D">
              <w:rPr>
                <w:rFonts w:ascii="Times New Roman" w:hAnsi="Times New Roman" w:cs="Times New Roman"/>
                <w:sz w:val="22"/>
                <w:szCs w:val="22"/>
              </w:rPr>
              <w:t xml:space="preserve">/A: not applicable; race or ethnicity was not </w:t>
            </w:r>
            <w:r w:rsidR="0048210D">
              <w:rPr>
                <w:rFonts w:ascii="Times New Roman" w:hAnsi="Times New Roman" w:cs="Times New Roman"/>
                <w:sz w:val="22"/>
                <w:szCs w:val="22"/>
              </w:rPr>
              <w:t>included in the weighting</w:t>
            </w:r>
            <w:r w:rsidR="0048210D" w:rsidRPr="0048210D">
              <w:rPr>
                <w:rFonts w:ascii="Times New Roman" w:hAnsi="Times New Roman" w:cs="Times New Roman"/>
                <w:sz w:val="22"/>
                <w:szCs w:val="22"/>
              </w:rPr>
              <w:t xml:space="preserve"> for these countries as the majority identified as the same race or ethnicity</w:t>
            </w:r>
          </w:p>
          <w:p w14:paraId="58CCEFF9" w14:textId="1B8BAD73" w:rsidR="000F2C68" w:rsidRPr="00F50DF0" w:rsidRDefault="0048210D" w:rsidP="00B76625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r w:rsidR="000F2C68" w:rsidRPr="00F50D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ponses</w:t>
            </w:r>
            <w:proofErr w:type="spellEnd"/>
            <w:r w:rsidR="000F2C68" w:rsidRPr="00F50D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f </w:t>
            </w:r>
            <w:r w:rsidR="000F2C68" w:rsidRPr="00FA4C1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ther</w:t>
            </w:r>
            <w:r w:rsidR="000F2C68" w:rsidRPr="00F50D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ace/ethnicity include individuals who are Black or African American, American Indian or Alaska Native, Native Hawaiian or other Pacific Islander, or other. Categories were collapsed due to low numbers (&lt;2% of </w:t>
            </w:r>
            <w:r w:rsidR="00066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 responses</w:t>
            </w:r>
            <w:r w:rsidR="000F2C68" w:rsidRPr="00F50D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.</w:t>
            </w:r>
          </w:p>
        </w:tc>
      </w:tr>
    </w:tbl>
    <w:p w14:paraId="36E0F94C" w14:textId="0C8007C4" w:rsidR="00B76625" w:rsidRPr="00F50DF0" w:rsidRDefault="00B76625">
      <w:pPr>
        <w:rPr>
          <w:rFonts w:ascii="Times New Roman" w:hAnsi="Times New Roman" w:cs="Times New Roman"/>
          <w:sz w:val="22"/>
          <w:szCs w:val="22"/>
        </w:rPr>
      </w:pPr>
    </w:p>
    <w:sectPr w:rsidR="00B76625" w:rsidRPr="00F50DF0" w:rsidSect="00C366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18A7CE" w14:textId="77777777" w:rsidR="00600587" w:rsidRDefault="00600587" w:rsidP="007D68E2">
      <w:r>
        <w:separator/>
      </w:r>
    </w:p>
  </w:endnote>
  <w:endnote w:type="continuationSeparator" w:id="0">
    <w:p w14:paraId="2C9813BB" w14:textId="77777777" w:rsidR="00600587" w:rsidRDefault="00600587" w:rsidP="007D6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81AE3B" w14:textId="77777777" w:rsidR="00600587" w:rsidRDefault="00600587" w:rsidP="007D68E2">
      <w:r>
        <w:separator/>
      </w:r>
    </w:p>
  </w:footnote>
  <w:footnote w:type="continuationSeparator" w:id="0">
    <w:p w14:paraId="5D69FDEC" w14:textId="77777777" w:rsidR="00600587" w:rsidRDefault="00600587" w:rsidP="007D68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B000D2"/>
    <w:multiLevelType w:val="hybridMultilevel"/>
    <w:tmpl w:val="50D0A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C376EA"/>
    <w:multiLevelType w:val="hybridMultilevel"/>
    <w:tmpl w:val="A4E6A5FA"/>
    <w:lvl w:ilvl="0" w:tplc="04090001">
      <w:start w:val="59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B17312"/>
    <w:multiLevelType w:val="hybridMultilevel"/>
    <w:tmpl w:val="0E589176"/>
    <w:lvl w:ilvl="0" w:tplc="04090001">
      <w:start w:val="59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6E5"/>
    <w:rsid w:val="00017AD3"/>
    <w:rsid w:val="000318FF"/>
    <w:rsid w:val="00050E15"/>
    <w:rsid w:val="00066EEC"/>
    <w:rsid w:val="000B3022"/>
    <w:rsid w:val="000F2C68"/>
    <w:rsid w:val="00150AB6"/>
    <w:rsid w:val="001E216B"/>
    <w:rsid w:val="001F23F8"/>
    <w:rsid w:val="002A2CBD"/>
    <w:rsid w:val="002F4891"/>
    <w:rsid w:val="002F4A57"/>
    <w:rsid w:val="00310066"/>
    <w:rsid w:val="00395878"/>
    <w:rsid w:val="003B65BD"/>
    <w:rsid w:val="0042647F"/>
    <w:rsid w:val="00435273"/>
    <w:rsid w:val="0048210D"/>
    <w:rsid w:val="004A5DA4"/>
    <w:rsid w:val="004E61B6"/>
    <w:rsid w:val="0053191C"/>
    <w:rsid w:val="005802A1"/>
    <w:rsid w:val="00583B81"/>
    <w:rsid w:val="005B46B2"/>
    <w:rsid w:val="005C35D0"/>
    <w:rsid w:val="005D1131"/>
    <w:rsid w:val="00600587"/>
    <w:rsid w:val="00661A0E"/>
    <w:rsid w:val="00672F90"/>
    <w:rsid w:val="006F58E9"/>
    <w:rsid w:val="00764201"/>
    <w:rsid w:val="00795C2B"/>
    <w:rsid w:val="007A7636"/>
    <w:rsid w:val="007D68E2"/>
    <w:rsid w:val="00841EE6"/>
    <w:rsid w:val="008E3517"/>
    <w:rsid w:val="008F6C1E"/>
    <w:rsid w:val="0091101B"/>
    <w:rsid w:val="00934D8B"/>
    <w:rsid w:val="00A43650"/>
    <w:rsid w:val="00A9578E"/>
    <w:rsid w:val="00AB1DB8"/>
    <w:rsid w:val="00B640CE"/>
    <w:rsid w:val="00B76625"/>
    <w:rsid w:val="00BB7B39"/>
    <w:rsid w:val="00C366D8"/>
    <w:rsid w:val="00C936E5"/>
    <w:rsid w:val="00D424ED"/>
    <w:rsid w:val="00DC5BF9"/>
    <w:rsid w:val="00E17F97"/>
    <w:rsid w:val="00E411BB"/>
    <w:rsid w:val="00E602B8"/>
    <w:rsid w:val="00E669D0"/>
    <w:rsid w:val="00F0469A"/>
    <w:rsid w:val="00F05218"/>
    <w:rsid w:val="00F50DF0"/>
    <w:rsid w:val="00F60EC9"/>
    <w:rsid w:val="00F72731"/>
    <w:rsid w:val="00FA4C1D"/>
    <w:rsid w:val="00FB7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E51E4"/>
  <w15:chartTrackingRefBased/>
  <w15:docId w15:val="{521D2086-7267-1B41-9554-3763DB424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6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68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68E2"/>
  </w:style>
  <w:style w:type="paragraph" w:styleId="Footer">
    <w:name w:val="footer"/>
    <w:basedOn w:val="Normal"/>
    <w:link w:val="FooterChar"/>
    <w:uiPriority w:val="99"/>
    <w:unhideWhenUsed/>
    <w:rsid w:val="007D68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68E2"/>
  </w:style>
  <w:style w:type="table" w:styleId="TableGrid">
    <w:name w:val="Table Grid"/>
    <w:basedOn w:val="TableNormal"/>
    <w:uiPriority w:val="39"/>
    <w:rsid w:val="001F2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B46B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F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F9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35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D7207A-73DA-4146-A0D6-96F2EAE0D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a Claire Hsing</dc:creator>
  <cp:keywords/>
  <dc:description/>
  <cp:lastModifiedBy>JHsing</cp:lastModifiedBy>
  <cp:revision>12</cp:revision>
  <dcterms:created xsi:type="dcterms:W3CDTF">2020-12-15T22:03:00Z</dcterms:created>
  <dcterms:modified xsi:type="dcterms:W3CDTF">2021-02-24T18:31:00Z</dcterms:modified>
</cp:coreProperties>
</file>